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566" w:rsidRPr="00BA6676" w:rsidRDefault="00627566" w:rsidP="006275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66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</w:t>
      </w:r>
      <w:r w:rsidRPr="004B653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27566" w:rsidRDefault="00627566" w:rsidP="006275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6537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4B653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 xml:space="preserve"> pulse with commercial sugar improved carrot germination efficiency monitored at 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>HAI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7C82">
        <w:rPr>
          <w:rFonts w:ascii="Times New Roman" w:hAnsi="Times New Roman" w:cs="Times New Roman"/>
          <w:sz w:val="24"/>
          <w:szCs w:val="24"/>
          <w:lang w:val="en-US"/>
        </w:rPr>
        <w:t>HAI</w:t>
      </w:r>
    </w:p>
    <w:p w:rsidR="00627566" w:rsidRPr="004B6537" w:rsidRDefault="00627566" w:rsidP="0062756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27566" w:rsidRPr="00301DDD" w:rsidRDefault="00627566" w:rsidP="00627566">
      <w:pPr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E621976" wp14:editId="1477AFB1">
            <wp:simplePos x="0" y="0"/>
            <wp:positionH relativeFrom="column">
              <wp:posOffset>243840</wp:posOffset>
            </wp:positionH>
            <wp:positionV relativeFrom="paragraph">
              <wp:posOffset>13335</wp:posOffset>
            </wp:positionV>
            <wp:extent cx="4438650" cy="2743200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627566" w:rsidRDefault="00627566" w:rsidP="00627566"/>
    <w:p w:rsidR="00627566" w:rsidRDefault="00627566" w:rsidP="0062756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9BDB76" wp14:editId="4C3F269E">
                <wp:simplePos x="0" y="0"/>
                <wp:positionH relativeFrom="column">
                  <wp:posOffset>3872865</wp:posOffset>
                </wp:positionH>
                <wp:positionV relativeFrom="paragraph">
                  <wp:posOffset>52705</wp:posOffset>
                </wp:positionV>
                <wp:extent cx="771525" cy="409575"/>
                <wp:effectExtent l="0" t="0" r="0" b="0"/>
                <wp:wrapNone/>
                <wp:docPr id="3" name="Cuadro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4095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566" w:rsidRPr="004C09AC" w:rsidRDefault="00627566" w:rsidP="0062756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4C09AC">
                              <w:rPr>
                                <w:rFonts w:asciiTheme="minorHAnsi" w:hAnsi="Calibri" w:cstheme="minorBidi"/>
                                <w:color w:val="000000" w:themeColor="dark1"/>
                                <w:sz w:val="32"/>
                                <w:szCs w:val="32"/>
                                <w:lang w:val="es-ES"/>
                              </w:rPr>
                              <w:t>**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9BDB76" id="_x0000_t202" coordsize="21600,21600" o:spt="202" path="m,l,21600r21600,l21600,xe">
                <v:stroke joinstyle="miter"/>
                <v:path gradientshapeok="t" o:connecttype="rect"/>
              </v:shapetype>
              <v:shape id="CuadroTexto 3" o:spid="_x0000_s1026" type="#_x0000_t202" style="position:absolute;margin-left:304.95pt;margin-top:4.15pt;width:60.75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" filled="f" stroked="f">
                <v:textbox>
                  <w:txbxContent>
                    <w:p w:rsidR="00627566" w:rsidRPr="004C09AC" w:rsidRDefault="00627566" w:rsidP="00627566">
                      <w:pPr>
                        <w:pStyle w:val="NormalWeb"/>
                        <w:spacing w:before="0" w:beforeAutospacing="0" w:after="0" w:afterAutospacing="0"/>
                        <w:rPr>
                          <w:sz w:val="36"/>
                          <w:szCs w:val="36"/>
                        </w:rPr>
                      </w:pPr>
                      <w:r w:rsidRPr="004C09AC">
                        <w:rPr>
                          <w:rFonts w:asciiTheme="minorHAnsi" w:hAnsi="Calibri" w:cstheme="minorBidi"/>
                          <w:color w:val="000000" w:themeColor="dark1"/>
                          <w:sz w:val="32"/>
                          <w:szCs w:val="32"/>
                          <w:lang w:val="es-E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27566" w:rsidRDefault="00627566" w:rsidP="0062756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B952B1" wp14:editId="39A61B3B">
                <wp:simplePos x="0" y="0"/>
                <wp:positionH relativeFrom="column">
                  <wp:posOffset>2033905</wp:posOffset>
                </wp:positionH>
                <wp:positionV relativeFrom="paragraph">
                  <wp:posOffset>177165</wp:posOffset>
                </wp:positionV>
                <wp:extent cx="771525" cy="409575"/>
                <wp:effectExtent l="0" t="0" r="0" b="0"/>
                <wp:wrapNone/>
                <wp:docPr id="4" name="Cuadro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4095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27566" w:rsidRPr="004C09AC" w:rsidRDefault="00627566" w:rsidP="0062756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4C09AC">
                              <w:rPr>
                                <w:rFonts w:asciiTheme="minorHAnsi" w:hAnsi="Calibri" w:cstheme="minorBidi"/>
                                <w:color w:val="000000" w:themeColor="dark1"/>
                                <w:sz w:val="32"/>
                                <w:szCs w:val="32"/>
                                <w:lang w:val="es-ES"/>
                              </w:rPr>
                              <w:t>**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952B1" id="_x0000_s1027" type="#_x0000_t202" style="position:absolute;margin-left:160.15pt;margin-top:13.95pt;width:60.75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" filled="f" stroked="f">
                <v:textbox>
                  <w:txbxContent>
                    <w:p w:rsidR="00627566" w:rsidRPr="004C09AC" w:rsidRDefault="00627566" w:rsidP="00627566">
                      <w:pPr>
                        <w:pStyle w:val="NormalWeb"/>
                        <w:spacing w:before="0" w:beforeAutospacing="0" w:after="0" w:afterAutospacing="0"/>
                        <w:rPr>
                          <w:sz w:val="36"/>
                          <w:szCs w:val="36"/>
                        </w:rPr>
                      </w:pPr>
                      <w:r w:rsidRPr="004C09AC">
                        <w:rPr>
                          <w:rFonts w:asciiTheme="minorHAnsi" w:hAnsi="Calibri" w:cstheme="minorBidi"/>
                          <w:color w:val="000000" w:themeColor="dark1"/>
                          <w:sz w:val="32"/>
                          <w:szCs w:val="32"/>
                          <w:lang w:val="es-E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27566" w:rsidRDefault="00627566" w:rsidP="00627566"/>
    <w:p w:rsidR="00627566" w:rsidRDefault="00627566" w:rsidP="00627566"/>
    <w:p w:rsidR="00894F20" w:rsidRDefault="00627566"/>
    <w:sectPr w:rsidR="00894F20" w:rsidSect="00EF65E8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566"/>
    <w:rsid w:val="001B43DA"/>
    <w:rsid w:val="00627566"/>
    <w:rsid w:val="0069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8F75"/>
  <w15:chartTrackingRefBased/>
  <w15:docId w15:val="{4165AFC9-88E1-45C3-8F4E-7BF192C7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566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75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R.S\Downloads\Fig.1_Bharadwaj_20210314%20Carlos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nonimo\Documents\Publications 2019\Bharadwaj\Graphs_Birgit\Finals\[Figure 1 data.xlsx]Suppl. Figure 2'!$E$14</c:f>
              <c:strCache>
                <c:ptCount val="1"/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[Fig.1_Bharadwaj_20210314 Carlos (1).xlsx]Suppl. S2'!$N$25:$N$28</c:f>
                <c:numCache>
                  <c:formatCode>General</c:formatCode>
                  <c:ptCount val="4"/>
                  <c:pt idx="0">
                    <c:v>0.44721359549995793</c:v>
                  </c:pt>
                  <c:pt idx="1">
                    <c:v>0.86023252670426298</c:v>
                  </c:pt>
                  <c:pt idx="2">
                    <c:v>1.2000000000000002</c:v>
                  </c:pt>
                  <c:pt idx="3">
                    <c:v>1.0770329614269019</c:v>
                  </c:pt>
                </c:numCache>
              </c:numRef>
            </c:plus>
            <c:minus>
              <c:numRef>
                <c:f>'[Fig.1_Bharadwaj_20210314 Carlos (1).xlsx]Suppl. S2'!$N$25:$N$28</c:f>
                <c:numCache>
                  <c:formatCode>General</c:formatCode>
                  <c:ptCount val="4"/>
                  <c:pt idx="0">
                    <c:v>0.44721359549995793</c:v>
                  </c:pt>
                  <c:pt idx="1">
                    <c:v>0.86023252670426298</c:v>
                  </c:pt>
                  <c:pt idx="2">
                    <c:v>1.2000000000000002</c:v>
                  </c:pt>
                  <c:pt idx="3">
                    <c:v>1.0770329614269019</c:v>
                  </c:pt>
                </c:numCache>
              </c:numRef>
            </c:minus>
          </c:errBars>
          <c:cat>
            <c:multiLvlStrRef>
              <c:f>'C:\Users\Anonimo\Documents\Publications 2019\Bharadwaj\Graphs_Birgit\Finals\[Figure 1 data.xlsx]Suppl. Figure 2'!$F$7:$I$8</c:f>
              <c:multiLvlStrCache>
                <c:ptCount val="4"/>
                <c:lvl>
                  <c:pt idx="0">
                    <c:v>40HAI</c:v>
                  </c:pt>
                  <c:pt idx="1">
                    <c:v>40HAI</c:v>
                  </c:pt>
                  <c:pt idx="2">
                    <c:v>50HAI</c:v>
                  </c:pt>
                  <c:pt idx="3">
                    <c:v>50HAI</c:v>
                  </c:pt>
                </c:lvl>
                <c:lvl>
                  <c:pt idx="0">
                    <c:v>H2O</c:v>
                  </c:pt>
                  <c:pt idx="1">
                    <c:v>2h sucrose</c:v>
                  </c:pt>
                  <c:pt idx="2">
                    <c:v>H2O</c:v>
                  </c:pt>
                  <c:pt idx="3">
                    <c:v>2h sucrose</c:v>
                  </c:pt>
                </c:lvl>
              </c:multiLvlStrCache>
            </c:multiLvlStrRef>
          </c:cat>
          <c:val>
            <c:numRef>
              <c:f>'C:\Users\Anonimo\Documents\Publications 2019\Bharadwaj\Graphs_Birgit\Finals\[Figure 1 data.xlsx]Suppl. Figure 2'!$F$14:$I$14</c:f>
              <c:numCache>
                <c:formatCode>General</c:formatCode>
                <c:ptCount val="4"/>
                <c:pt idx="0">
                  <c:v>4</c:v>
                </c:pt>
                <c:pt idx="1">
                  <c:v>7.2</c:v>
                </c:pt>
                <c:pt idx="2">
                  <c:v>9.1999999999999993</c:v>
                </c:pt>
                <c:pt idx="3">
                  <c:v>1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E3-4360-8FD9-7BAC3DB30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5937600"/>
        <c:axId val="2015942496"/>
      </c:barChart>
      <c:catAx>
        <c:axId val="2015937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Hours</a:t>
                </a:r>
                <a:r>
                  <a:rPr lang="en-IN" baseline="0"/>
                  <a:t> after imbibition</a:t>
                </a:r>
                <a:endParaRPr lang="en-I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15942496"/>
        <c:crosses val="autoZero"/>
        <c:auto val="1"/>
        <c:lblAlgn val="ctr"/>
        <c:lblOffset val="100"/>
        <c:noMultiLvlLbl val="0"/>
      </c:catAx>
      <c:valAx>
        <c:axId val="2015942496"/>
        <c:scaling>
          <c:orientation val="minMax"/>
          <c:max val="2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o.</a:t>
                </a:r>
                <a:r>
                  <a:rPr lang="en-IN" baseline="0"/>
                  <a:t> Seeds germinated</a:t>
                </a:r>
                <a:endParaRPr lang="en-I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159376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dwaj revuru</dc:creator>
  <cp:keywords/>
  <dc:description/>
  <cp:lastModifiedBy>bharadwaj revuru</cp:lastModifiedBy>
  <cp:revision>1</cp:revision>
  <dcterms:created xsi:type="dcterms:W3CDTF">2021-03-26T02:52:00Z</dcterms:created>
  <dcterms:modified xsi:type="dcterms:W3CDTF">2021-03-26T02:53:00Z</dcterms:modified>
</cp:coreProperties>
</file>